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2B72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424D34" w14:textId="7CE2EE1B" w:rsidR="008F630A" w:rsidRPr="003F50A3" w:rsidRDefault="008F630A" w:rsidP="0001436A">
      <w:pPr>
        <w:pStyle w:val="AuthorList"/>
        <w:rPr>
          <w:sz w:val="28"/>
          <w:szCs w:val="28"/>
        </w:rPr>
      </w:pPr>
      <w:r w:rsidRPr="003F50A3">
        <w:rPr>
          <w:sz w:val="28"/>
          <w:szCs w:val="28"/>
        </w:rPr>
        <w:t>Variation in Seed Allergen Content from Three Varieties of Soybean Cultivated in Nine Different Locations in Iowa, Illinois, and Indiana</w:t>
      </w:r>
      <w:r w:rsidR="00994A3D" w:rsidRPr="003F50A3">
        <w:rPr>
          <w:sz w:val="28"/>
          <w:szCs w:val="28"/>
        </w:rPr>
        <w:t xml:space="preserve"> </w:t>
      </w:r>
    </w:p>
    <w:p w14:paraId="3CDD4E42" w14:textId="7B49CCCA" w:rsidR="002868E2" w:rsidRPr="003F50A3" w:rsidRDefault="008F630A" w:rsidP="0001436A">
      <w:pPr>
        <w:pStyle w:val="AuthorList"/>
        <w:rPr>
          <w:sz w:val="22"/>
          <w:szCs w:val="22"/>
        </w:rPr>
      </w:pPr>
      <w:r w:rsidRPr="003F50A3">
        <w:rPr>
          <w:sz w:val="22"/>
          <w:szCs w:val="22"/>
        </w:rPr>
        <w:t>Scott McClain1*, Severin E. Stevenson2, Cavell Brownie3 Corinne Herouet-Guicheney4, Rod A. Herman5, Gregory S. Ladics6, Laura Privalle7, Jason M. Ward8, Nancy Doerrer9, Jay J. Thelen10</w:t>
      </w:r>
    </w:p>
    <w:p w14:paraId="7D344F67" w14:textId="03241AFD" w:rsidR="00830925" w:rsidRDefault="002868E2" w:rsidP="00583291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8F630A" w:rsidRPr="008F630A">
        <w:rPr>
          <w:rFonts w:cs="Times New Roman"/>
        </w:rPr>
        <w:t>Scott McClain</w:t>
      </w:r>
      <w:r w:rsidR="008F630A">
        <w:rPr>
          <w:rFonts w:cs="Times New Roman"/>
        </w:rPr>
        <w:t>:</w:t>
      </w:r>
      <w:r w:rsidR="00115A1C" w:rsidRPr="00115A1C">
        <w:rPr>
          <w:rFonts w:cs="Times New Roman"/>
        </w:rPr>
        <w:t xml:space="preserve"> </w:t>
      </w:r>
      <w:r w:rsidR="00115A1C" w:rsidRPr="00885FCA">
        <w:rPr>
          <w:rFonts w:cs="Times New Roman"/>
        </w:rPr>
        <w:t>scottmcclain24@gmail.com</w:t>
      </w:r>
      <w:r w:rsidR="008F630A" w:rsidRPr="008F630A">
        <w:rPr>
          <w:rFonts w:cs="Times New Roman"/>
        </w:rPr>
        <w:t xml:space="preserve"> </w:t>
      </w:r>
      <w:bookmarkStart w:id="0" w:name="_Toc514238556"/>
    </w:p>
    <w:bookmarkEnd w:id="0"/>
    <w:p w14:paraId="3D7409EA" w14:textId="0AEB0C18" w:rsidR="00294439" w:rsidRDefault="00294439" w:rsidP="00294439">
      <w:pPr>
        <w:keepNext/>
        <w:rPr>
          <w:rFonts w:cs="Times New Roman"/>
          <w:b/>
          <w:szCs w:val="24"/>
        </w:rPr>
      </w:pPr>
    </w:p>
    <w:p w14:paraId="2824E8BD" w14:textId="77777777" w:rsidR="00BC0424" w:rsidRPr="000D21C9" w:rsidRDefault="00BC0424" w:rsidP="00BC0424">
      <w:pPr>
        <w:rPr>
          <w:szCs w:val="24"/>
        </w:rPr>
      </w:pPr>
      <w:r w:rsidRPr="00AD3C3F">
        <w:rPr>
          <w:rFonts w:eastAsia="Times New Roman"/>
          <w:b/>
          <w:bCs/>
          <w:szCs w:val="24"/>
        </w:rPr>
        <w:t xml:space="preserve">Supplementary Table 5. </w:t>
      </w:r>
      <w:r w:rsidRPr="00AD3C3F">
        <w:rPr>
          <w:rFonts w:eastAsia="Times New Roman"/>
          <w:szCs w:val="24"/>
        </w:rPr>
        <w:t>Site-Specific Soil Description and Weather Conditions Associated with the 2009 Grain Production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262"/>
        <w:gridCol w:w="1162"/>
        <w:gridCol w:w="553"/>
        <w:gridCol w:w="929"/>
        <w:gridCol w:w="1072"/>
        <w:gridCol w:w="1353"/>
        <w:gridCol w:w="1350"/>
        <w:gridCol w:w="916"/>
      </w:tblGrid>
      <w:tr w:rsidR="000D21C9" w:rsidRPr="000D21C9" w14:paraId="5E7286D1" w14:textId="77777777" w:rsidTr="000D21C9">
        <w:tc>
          <w:tcPr>
            <w:tcW w:w="1306" w:type="dxa"/>
          </w:tcPr>
          <w:p w14:paraId="7567FB86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Closest Town</w:t>
            </w:r>
          </w:p>
        </w:tc>
        <w:tc>
          <w:tcPr>
            <w:tcW w:w="1316" w:type="dxa"/>
          </w:tcPr>
          <w:p w14:paraId="312937D2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GPS Coordinates</w:t>
            </w:r>
          </w:p>
        </w:tc>
        <w:tc>
          <w:tcPr>
            <w:tcW w:w="2436" w:type="dxa"/>
          </w:tcPr>
          <w:p w14:paraId="154F3BBF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Soil Type</w:t>
            </w:r>
          </w:p>
        </w:tc>
        <w:tc>
          <w:tcPr>
            <w:tcW w:w="1080" w:type="dxa"/>
          </w:tcPr>
          <w:p w14:paraId="1BB3DAAB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Soil pH</w:t>
            </w:r>
          </w:p>
        </w:tc>
        <w:tc>
          <w:tcPr>
            <w:tcW w:w="1440" w:type="dxa"/>
          </w:tcPr>
          <w:p w14:paraId="5DD88226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Organic Matter</w:t>
            </w:r>
          </w:p>
          <w:p w14:paraId="5605D634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</w:tcPr>
          <w:p w14:paraId="38F76008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Month</w:t>
            </w:r>
          </w:p>
        </w:tc>
        <w:tc>
          <w:tcPr>
            <w:tcW w:w="1489" w:type="dxa"/>
          </w:tcPr>
          <w:p w14:paraId="052BF644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Avg Max Temperature</w:t>
            </w:r>
          </w:p>
          <w:p w14:paraId="02933CA3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(</w:t>
            </w:r>
            <w:r w:rsidRPr="000D21C9">
              <w:rPr>
                <w:rFonts w:cstheme="minorHAnsi"/>
                <w:b/>
                <w:sz w:val="20"/>
                <w:szCs w:val="20"/>
              </w:rPr>
              <w:t>°</w:t>
            </w:r>
            <w:r w:rsidRPr="000D21C9">
              <w:rPr>
                <w:b/>
                <w:sz w:val="20"/>
                <w:szCs w:val="20"/>
              </w:rPr>
              <w:t>F)</w:t>
            </w:r>
          </w:p>
        </w:tc>
        <w:tc>
          <w:tcPr>
            <w:tcW w:w="1391" w:type="dxa"/>
          </w:tcPr>
          <w:p w14:paraId="6589F9F3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Av. Min Temperature</w:t>
            </w:r>
          </w:p>
          <w:p w14:paraId="7946DD15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(</w:t>
            </w:r>
            <w:r w:rsidRPr="000D21C9">
              <w:rPr>
                <w:rFonts w:cstheme="minorHAnsi"/>
                <w:b/>
                <w:sz w:val="20"/>
                <w:szCs w:val="20"/>
              </w:rPr>
              <w:t>°</w:t>
            </w:r>
            <w:r w:rsidRPr="000D21C9">
              <w:rPr>
                <w:b/>
                <w:sz w:val="20"/>
                <w:szCs w:val="20"/>
              </w:rPr>
              <w:t>F)</w:t>
            </w:r>
          </w:p>
        </w:tc>
        <w:tc>
          <w:tcPr>
            <w:tcW w:w="1350" w:type="dxa"/>
          </w:tcPr>
          <w:p w14:paraId="2E9C5E80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Total Rainfall</w:t>
            </w:r>
          </w:p>
          <w:p w14:paraId="3FE20F52" w14:textId="77777777" w:rsidR="000D21C9" w:rsidRPr="000D21C9" w:rsidRDefault="000D21C9" w:rsidP="000D21C9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D21C9">
              <w:rPr>
                <w:b/>
                <w:sz w:val="20"/>
                <w:szCs w:val="20"/>
              </w:rPr>
              <w:t>(Inch)</w:t>
            </w:r>
          </w:p>
        </w:tc>
      </w:tr>
      <w:tr w:rsidR="000D21C9" w:rsidRPr="000D21C9" w14:paraId="02D46547" w14:textId="77777777" w:rsidTr="000D21C9">
        <w:tc>
          <w:tcPr>
            <w:tcW w:w="1306" w:type="dxa"/>
          </w:tcPr>
          <w:p w14:paraId="6AAAEB72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del, Iowa</w:t>
            </w:r>
          </w:p>
        </w:tc>
        <w:tc>
          <w:tcPr>
            <w:tcW w:w="1316" w:type="dxa"/>
          </w:tcPr>
          <w:p w14:paraId="3A17675B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1.70291</w:t>
            </w:r>
          </w:p>
          <w:p w14:paraId="2EE4D9F6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-94.16245</w:t>
            </w:r>
          </w:p>
        </w:tc>
        <w:tc>
          <w:tcPr>
            <w:tcW w:w="2436" w:type="dxa"/>
          </w:tcPr>
          <w:p w14:paraId="1C8A8C49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0D21C9">
              <w:rPr>
                <w:sz w:val="20"/>
                <w:szCs w:val="20"/>
              </w:rPr>
              <w:t>Caniesteo</w:t>
            </w:r>
            <w:proofErr w:type="spellEnd"/>
            <w:r w:rsidRPr="000D21C9">
              <w:rPr>
                <w:sz w:val="20"/>
                <w:szCs w:val="20"/>
              </w:rPr>
              <w:t xml:space="preserve"> Silty Clay</w:t>
            </w:r>
          </w:p>
        </w:tc>
        <w:tc>
          <w:tcPr>
            <w:tcW w:w="1080" w:type="dxa"/>
          </w:tcPr>
          <w:p w14:paraId="0A347EC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.6 – 8.4</w:t>
            </w:r>
          </w:p>
        </w:tc>
        <w:tc>
          <w:tcPr>
            <w:tcW w:w="1440" w:type="dxa"/>
          </w:tcPr>
          <w:p w14:paraId="1AF12D6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0.1 – 7.0</w:t>
            </w:r>
          </w:p>
        </w:tc>
        <w:tc>
          <w:tcPr>
            <w:tcW w:w="990" w:type="dxa"/>
          </w:tcPr>
          <w:p w14:paraId="3166B0D7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y</w:t>
            </w:r>
          </w:p>
          <w:p w14:paraId="4B9AF056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ne</w:t>
            </w:r>
          </w:p>
          <w:p w14:paraId="1202F0FB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ly</w:t>
            </w:r>
          </w:p>
          <w:p w14:paraId="15E38994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ugust</w:t>
            </w:r>
          </w:p>
          <w:p w14:paraId="5521B5AD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eptember</w:t>
            </w:r>
          </w:p>
          <w:p w14:paraId="09438F8F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October</w:t>
            </w:r>
          </w:p>
        </w:tc>
        <w:tc>
          <w:tcPr>
            <w:tcW w:w="1489" w:type="dxa"/>
          </w:tcPr>
          <w:p w14:paraId="7FE70F0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7</w:t>
            </w:r>
          </w:p>
          <w:p w14:paraId="5E38749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1</w:t>
            </w:r>
          </w:p>
          <w:p w14:paraId="36DD477B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0</w:t>
            </w:r>
          </w:p>
          <w:p w14:paraId="620BFAD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9</w:t>
            </w:r>
          </w:p>
          <w:p w14:paraId="00A417E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7</w:t>
            </w:r>
          </w:p>
          <w:p w14:paraId="3235B90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3</w:t>
            </w:r>
          </w:p>
        </w:tc>
        <w:tc>
          <w:tcPr>
            <w:tcW w:w="1391" w:type="dxa"/>
          </w:tcPr>
          <w:p w14:paraId="52093A82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6</w:t>
            </w:r>
          </w:p>
          <w:p w14:paraId="47166C3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1</w:t>
            </w:r>
          </w:p>
          <w:p w14:paraId="4241AFF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0</w:t>
            </w:r>
          </w:p>
          <w:p w14:paraId="6D07EBCB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1</w:t>
            </w:r>
          </w:p>
          <w:p w14:paraId="63EDC7E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4</w:t>
            </w:r>
          </w:p>
          <w:p w14:paraId="3419C36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8</w:t>
            </w:r>
          </w:p>
        </w:tc>
        <w:tc>
          <w:tcPr>
            <w:tcW w:w="1350" w:type="dxa"/>
          </w:tcPr>
          <w:p w14:paraId="5B6A16E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2.95</w:t>
            </w:r>
          </w:p>
          <w:p w14:paraId="0FFD05D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.20</w:t>
            </w:r>
          </w:p>
          <w:p w14:paraId="78D4E65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.10</w:t>
            </w:r>
          </w:p>
          <w:p w14:paraId="1A96438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79</w:t>
            </w:r>
          </w:p>
          <w:p w14:paraId="11AA098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0.88</w:t>
            </w:r>
          </w:p>
          <w:p w14:paraId="433C7EA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.15</w:t>
            </w:r>
          </w:p>
        </w:tc>
      </w:tr>
      <w:tr w:rsidR="000D21C9" w:rsidRPr="000D21C9" w14:paraId="7727C7CA" w14:textId="77777777" w:rsidTr="000D21C9">
        <w:tc>
          <w:tcPr>
            <w:tcW w:w="1306" w:type="dxa"/>
          </w:tcPr>
          <w:p w14:paraId="293E11A3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Glidden, Iowa</w:t>
            </w:r>
          </w:p>
        </w:tc>
        <w:tc>
          <w:tcPr>
            <w:tcW w:w="1316" w:type="dxa"/>
          </w:tcPr>
          <w:p w14:paraId="4D376093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2048600</w:t>
            </w:r>
          </w:p>
          <w:p w14:paraId="6080C762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-94.601260</w:t>
            </w:r>
          </w:p>
        </w:tc>
        <w:tc>
          <w:tcPr>
            <w:tcW w:w="2436" w:type="dxa"/>
          </w:tcPr>
          <w:p w14:paraId="476DEE97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Nicollet Loam, Webster Clay Loam</w:t>
            </w:r>
          </w:p>
        </w:tc>
        <w:tc>
          <w:tcPr>
            <w:tcW w:w="1080" w:type="dxa"/>
          </w:tcPr>
          <w:p w14:paraId="5F66F796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.7 – 7.0</w:t>
            </w:r>
          </w:p>
        </w:tc>
        <w:tc>
          <w:tcPr>
            <w:tcW w:w="1440" w:type="dxa"/>
          </w:tcPr>
          <w:p w14:paraId="0C35227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.3 – 6.3</w:t>
            </w:r>
          </w:p>
        </w:tc>
        <w:tc>
          <w:tcPr>
            <w:tcW w:w="990" w:type="dxa"/>
          </w:tcPr>
          <w:p w14:paraId="6D770092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y</w:t>
            </w:r>
          </w:p>
          <w:p w14:paraId="095DD1BC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ne</w:t>
            </w:r>
          </w:p>
          <w:p w14:paraId="6F43D3F7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ly</w:t>
            </w:r>
          </w:p>
          <w:p w14:paraId="18278D30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ugust</w:t>
            </w:r>
          </w:p>
          <w:p w14:paraId="406037FD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eptember</w:t>
            </w:r>
          </w:p>
          <w:p w14:paraId="4650BEAD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October</w:t>
            </w:r>
          </w:p>
        </w:tc>
        <w:tc>
          <w:tcPr>
            <w:tcW w:w="1489" w:type="dxa"/>
          </w:tcPr>
          <w:p w14:paraId="22AFBD8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4</w:t>
            </w:r>
          </w:p>
          <w:p w14:paraId="4B07A7B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1</w:t>
            </w:r>
          </w:p>
          <w:p w14:paraId="7FBAA52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0</w:t>
            </w:r>
          </w:p>
          <w:p w14:paraId="365E721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9</w:t>
            </w:r>
          </w:p>
          <w:p w14:paraId="604B49F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8</w:t>
            </w:r>
          </w:p>
          <w:p w14:paraId="4362A89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4</w:t>
            </w:r>
          </w:p>
        </w:tc>
        <w:tc>
          <w:tcPr>
            <w:tcW w:w="1391" w:type="dxa"/>
          </w:tcPr>
          <w:p w14:paraId="3AEA3A0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4</w:t>
            </w:r>
          </w:p>
          <w:p w14:paraId="46C075C8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1</w:t>
            </w:r>
          </w:p>
          <w:p w14:paraId="60735AB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0</w:t>
            </w:r>
          </w:p>
          <w:p w14:paraId="446AF46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0</w:t>
            </w:r>
          </w:p>
          <w:p w14:paraId="562E941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1</w:t>
            </w:r>
          </w:p>
          <w:p w14:paraId="53F4288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14:paraId="58C455C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89</w:t>
            </w:r>
          </w:p>
          <w:p w14:paraId="7F1C9C98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81</w:t>
            </w:r>
          </w:p>
          <w:p w14:paraId="07B06E7B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.63</w:t>
            </w:r>
          </w:p>
          <w:p w14:paraId="168B108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66</w:t>
            </w:r>
          </w:p>
          <w:p w14:paraId="70057BC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0.45</w:t>
            </w:r>
          </w:p>
          <w:p w14:paraId="1D699938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22</w:t>
            </w:r>
          </w:p>
        </w:tc>
      </w:tr>
      <w:tr w:rsidR="000D21C9" w:rsidRPr="000D21C9" w14:paraId="046EC3C0" w14:textId="77777777" w:rsidTr="000D21C9">
        <w:tc>
          <w:tcPr>
            <w:tcW w:w="1306" w:type="dxa"/>
          </w:tcPr>
          <w:p w14:paraId="4C289767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Iowa Falls, Iowa</w:t>
            </w:r>
          </w:p>
        </w:tc>
        <w:tc>
          <w:tcPr>
            <w:tcW w:w="1316" w:type="dxa"/>
          </w:tcPr>
          <w:p w14:paraId="4C45308B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2.559240</w:t>
            </w:r>
          </w:p>
          <w:p w14:paraId="15643471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-93.470050</w:t>
            </w:r>
          </w:p>
        </w:tc>
        <w:tc>
          <w:tcPr>
            <w:tcW w:w="2436" w:type="dxa"/>
          </w:tcPr>
          <w:p w14:paraId="403C94C3" w14:textId="21E66179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Webs</w:t>
            </w:r>
            <w:r w:rsidR="00BA5AD9">
              <w:rPr>
                <w:sz w:val="20"/>
                <w:szCs w:val="20"/>
              </w:rPr>
              <w:t>te</w:t>
            </w:r>
            <w:bookmarkStart w:id="1" w:name="_GoBack"/>
            <w:bookmarkEnd w:id="1"/>
            <w:r w:rsidRPr="000D21C9">
              <w:rPr>
                <w:sz w:val="20"/>
                <w:szCs w:val="20"/>
              </w:rPr>
              <w:t xml:space="preserve">r Silty Clay Loam, Clarion Loam, </w:t>
            </w:r>
            <w:proofErr w:type="spellStart"/>
            <w:r w:rsidRPr="000D21C9">
              <w:rPr>
                <w:sz w:val="20"/>
                <w:szCs w:val="20"/>
              </w:rPr>
              <w:t>Caniesteo</w:t>
            </w:r>
            <w:proofErr w:type="spellEnd"/>
            <w:r w:rsidRPr="000D21C9">
              <w:rPr>
                <w:sz w:val="20"/>
                <w:szCs w:val="20"/>
              </w:rPr>
              <w:t xml:space="preserve"> Silty Clay Loam</w:t>
            </w:r>
          </w:p>
        </w:tc>
        <w:tc>
          <w:tcPr>
            <w:tcW w:w="1080" w:type="dxa"/>
          </w:tcPr>
          <w:p w14:paraId="6F23E22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.9 – 7.9</w:t>
            </w:r>
          </w:p>
        </w:tc>
        <w:tc>
          <w:tcPr>
            <w:tcW w:w="1440" w:type="dxa"/>
          </w:tcPr>
          <w:p w14:paraId="4EA76F18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69 – 4.9</w:t>
            </w:r>
          </w:p>
        </w:tc>
        <w:tc>
          <w:tcPr>
            <w:tcW w:w="990" w:type="dxa"/>
          </w:tcPr>
          <w:p w14:paraId="085DDAD7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y</w:t>
            </w:r>
          </w:p>
          <w:p w14:paraId="13A12BE5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ne</w:t>
            </w:r>
          </w:p>
          <w:p w14:paraId="291DB61A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ly</w:t>
            </w:r>
          </w:p>
          <w:p w14:paraId="73DFC8FA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ugust</w:t>
            </w:r>
          </w:p>
          <w:p w14:paraId="6B2E0E3D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eptember</w:t>
            </w:r>
          </w:p>
          <w:p w14:paraId="60E517E5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October</w:t>
            </w:r>
          </w:p>
        </w:tc>
        <w:tc>
          <w:tcPr>
            <w:tcW w:w="1489" w:type="dxa"/>
          </w:tcPr>
          <w:p w14:paraId="4FD28F0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5</w:t>
            </w:r>
          </w:p>
          <w:p w14:paraId="5BC5A30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5</w:t>
            </w:r>
          </w:p>
          <w:p w14:paraId="480D540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6</w:t>
            </w:r>
          </w:p>
          <w:p w14:paraId="425DB21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4</w:t>
            </w:r>
          </w:p>
          <w:p w14:paraId="1F85E78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3</w:t>
            </w:r>
          </w:p>
          <w:p w14:paraId="6F0F472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0</w:t>
            </w:r>
          </w:p>
        </w:tc>
        <w:tc>
          <w:tcPr>
            <w:tcW w:w="1391" w:type="dxa"/>
          </w:tcPr>
          <w:p w14:paraId="382AB19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6</w:t>
            </w:r>
          </w:p>
          <w:p w14:paraId="58EAB2E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7</w:t>
            </w:r>
          </w:p>
          <w:p w14:paraId="3EDE671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6</w:t>
            </w:r>
          </w:p>
          <w:p w14:paraId="7524C98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6</w:t>
            </w:r>
          </w:p>
          <w:p w14:paraId="1F53E50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8</w:t>
            </w:r>
          </w:p>
          <w:p w14:paraId="70874018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6</w:t>
            </w:r>
          </w:p>
        </w:tc>
        <w:tc>
          <w:tcPr>
            <w:tcW w:w="1350" w:type="dxa"/>
          </w:tcPr>
          <w:p w14:paraId="0FB2DC2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2.34</w:t>
            </w:r>
          </w:p>
          <w:p w14:paraId="5BB441F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.65</w:t>
            </w:r>
          </w:p>
          <w:p w14:paraId="2D54A336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2.07</w:t>
            </w:r>
          </w:p>
          <w:p w14:paraId="230624B6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0.94</w:t>
            </w:r>
          </w:p>
          <w:p w14:paraId="3DBB28A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2.86</w:t>
            </w:r>
          </w:p>
          <w:p w14:paraId="5013033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64</w:t>
            </w:r>
          </w:p>
        </w:tc>
      </w:tr>
      <w:tr w:rsidR="000D21C9" w:rsidRPr="000D21C9" w14:paraId="682E9F5D" w14:textId="77777777" w:rsidTr="000D21C9">
        <w:tc>
          <w:tcPr>
            <w:tcW w:w="1306" w:type="dxa"/>
          </w:tcPr>
          <w:p w14:paraId="285858C5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rcus, Iowa</w:t>
            </w:r>
          </w:p>
        </w:tc>
        <w:tc>
          <w:tcPr>
            <w:tcW w:w="1316" w:type="dxa"/>
          </w:tcPr>
          <w:p w14:paraId="605243FF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2.877536</w:t>
            </w:r>
          </w:p>
          <w:p w14:paraId="4F0783F3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-95.819992</w:t>
            </w:r>
          </w:p>
        </w:tc>
        <w:tc>
          <w:tcPr>
            <w:tcW w:w="2436" w:type="dxa"/>
          </w:tcPr>
          <w:p w14:paraId="6E5DD3D9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Primghar Silty Clay Loam</w:t>
            </w:r>
          </w:p>
        </w:tc>
        <w:tc>
          <w:tcPr>
            <w:tcW w:w="1080" w:type="dxa"/>
          </w:tcPr>
          <w:p w14:paraId="20950C1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.5</w:t>
            </w:r>
          </w:p>
        </w:tc>
        <w:tc>
          <w:tcPr>
            <w:tcW w:w="1440" w:type="dxa"/>
          </w:tcPr>
          <w:p w14:paraId="10FE9E1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.5</w:t>
            </w:r>
          </w:p>
        </w:tc>
        <w:tc>
          <w:tcPr>
            <w:tcW w:w="990" w:type="dxa"/>
          </w:tcPr>
          <w:p w14:paraId="13046F64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y</w:t>
            </w:r>
          </w:p>
          <w:p w14:paraId="2C32134A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ne</w:t>
            </w:r>
          </w:p>
          <w:p w14:paraId="181ACE0F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ly</w:t>
            </w:r>
          </w:p>
          <w:p w14:paraId="575FD690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ugust</w:t>
            </w:r>
          </w:p>
          <w:p w14:paraId="12B7263C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eptember</w:t>
            </w:r>
          </w:p>
          <w:p w14:paraId="1742900F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October</w:t>
            </w:r>
          </w:p>
        </w:tc>
        <w:tc>
          <w:tcPr>
            <w:tcW w:w="1489" w:type="dxa"/>
          </w:tcPr>
          <w:p w14:paraId="6F9D552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3</w:t>
            </w:r>
          </w:p>
          <w:p w14:paraId="01D7D05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8</w:t>
            </w:r>
          </w:p>
          <w:p w14:paraId="4F609576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9</w:t>
            </w:r>
          </w:p>
          <w:p w14:paraId="4752B36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9</w:t>
            </w:r>
          </w:p>
          <w:p w14:paraId="4AB83CB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6</w:t>
            </w:r>
          </w:p>
          <w:p w14:paraId="18FF412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1</w:t>
            </w:r>
          </w:p>
        </w:tc>
        <w:tc>
          <w:tcPr>
            <w:tcW w:w="1391" w:type="dxa"/>
          </w:tcPr>
          <w:p w14:paraId="13745ABB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9</w:t>
            </w:r>
          </w:p>
          <w:p w14:paraId="71C9635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9</w:t>
            </w:r>
          </w:p>
          <w:p w14:paraId="55F3FAC8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9</w:t>
            </w:r>
          </w:p>
          <w:p w14:paraId="0BE8BB4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9</w:t>
            </w:r>
          </w:p>
          <w:p w14:paraId="7A65467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3</w:t>
            </w:r>
          </w:p>
          <w:p w14:paraId="1A4E365A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14:paraId="4587E7C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0.82</w:t>
            </w:r>
          </w:p>
          <w:p w14:paraId="09D4536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0.83</w:t>
            </w:r>
          </w:p>
          <w:p w14:paraId="3191600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0.65</w:t>
            </w:r>
          </w:p>
          <w:p w14:paraId="311DC7C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16</w:t>
            </w:r>
          </w:p>
          <w:p w14:paraId="5E870CD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11</w:t>
            </w:r>
          </w:p>
          <w:p w14:paraId="7E0385B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53</w:t>
            </w:r>
          </w:p>
        </w:tc>
      </w:tr>
      <w:tr w:rsidR="000D21C9" w:rsidRPr="000D21C9" w14:paraId="35E629D1" w14:textId="77777777" w:rsidTr="000D21C9">
        <w:tc>
          <w:tcPr>
            <w:tcW w:w="1306" w:type="dxa"/>
          </w:tcPr>
          <w:p w14:paraId="5FA4AECA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ediapolis, Iowa</w:t>
            </w:r>
          </w:p>
        </w:tc>
        <w:tc>
          <w:tcPr>
            <w:tcW w:w="1316" w:type="dxa"/>
          </w:tcPr>
          <w:p w14:paraId="4BD26CD3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1.020920</w:t>
            </w:r>
          </w:p>
          <w:p w14:paraId="62A5B4A4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-91.141540</w:t>
            </w:r>
          </w:p>
        </w:tc>
        <w:tc>
          <w:tcPr>
            <w:tcW w:w="2436" w:type="dxa"/>
          </w:tcPr>
          <w:p w14:paraId="0A0FD731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0D21C9">
              <w:rPr>
                <w:sz w:val="20"/>
                <w:szCs w:val="20"/>
              </w:rPr>
              <w:t>Taintor</w:t>
            </w:r>
            <w:proofErr w:type="spellEnd"/>
            <w:r w:rsidRPr="000D21C9">
              <w:rPr>
                <w:sz w:val="20"/>
                <w:szCs w:val="20"/>
              </w:rPr>
              <w:t xml:space="preserve"> Silty Clay Loam</w:t>
            </w:r>
          </w:p>
        </w:tc>
        <w:tc>
          <w:tcPr>
            <w:tcW w:w="1080" w:type="dxa"/>
          </w:tcPr>
          <w:p w14:paraId="1CBF1D96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.4</w:t>
            </w:r>
          </w:p>
        </w:tc>
        <w:tc>
          <w:tcPr>
            <w:tcW w:w="1440" w:type="dxa"/>
          </w:tcPr>
          <w:p w14:paraId="6ADED27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2.35</w:t>
            </w:r>
          </w:p>
        </w:tc>
        <w:tc>
          <w:tcPr>
            <w:tcW w:w="990" w:type="dxa"/>
          </w:tcPr>
          <w:p w14:paraId="013D0A4F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y</w:t>
            </w:r>
          </w:p>
          <w:p w14:paraId="1DC11B8B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ne</w:t>
            </w:r>
          </w:p>
          <w:p w14:paraId="144A68BC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ly</w:t>
            </w:r>
          </w:p>
          <w:p w14:paraId="05A0ACFC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ugust</w:t>
            </w:r>
          </w:p>
          <w:p w14:paraId="0018EF9E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eptember</w:t>
            </w:r>
          </w:p>
          <w:p w14:paraId="57AD34BC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October</w:t>
            </w:r>
          </w:p>
        </w:tc>
        <w:tc>
          <w:tcPr>
            <w:tcW w:w="1489" w:type="dxa"/>
          </w:tcPr>
          <w:p w14:paraId="2ACCF89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7</w:t>
            </w:r>
          </w:p>
          <w:p w14:paraId="1468772B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3</w:t>
            </w:r>
          </w:p>
          <w:p w14:paraId="06B071B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0</w:t>
            </w:r>
          </w:p>
          <w:p w14:paraId="3A06F25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2</w:t>
            </w:r>
          </w:p>
          <w:p w14:paraId="378CA9C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7</w:t>
            </w:r>
          </w:p>
          <w:p w14:paraId="2A5B43B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7</w:t>
            </w:r>
          </w:p>
        </w:tc>
        <w:tc>
          <w:tcPr>
            <w:tcW w:w="1391" w:type="dxa"/>
          </w:tcPr>
          <w:p w14:paraId="0A4285D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5</w:t>
            </w:r>
          </w:p>
          <w:p w14:paraId="3514B32A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2</w:t>
            </w:r>
          </w:p>
          <w:p w14:paraId="762A1EFB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8</w:t>
            </w:r>
          </w:p>
          <w:p w14:paraId="48F3836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0</w:t>
            </w:r>
          </w:p>
          <w:p w14:paraId="41043EB6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1</w:t>
            </w:r>
          </w:p>
          <w:p w14:paraId="5AE6AC7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9</w:t>
            </w:r>
          </w:p>
        </w:tc>
        <w:tc>
          <w:tcPr>
            <w:tcW w:w="1350" w:type="dxa"/>
          </w:tcPr>
          <w:p w14:paraId="5E738E6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76</w:t>
            </w:r>
          </w:p>
          <w:p w14:paraId="122BB7BA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.32</w:t>
            </w:r>
          </w:p>
          <w:p w14:paraId="3234230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60</w:t>
            </w:r>
          </w:p>
          <w:p w14:paraId="15308FD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9.47</w:t>
            </w:r>
          </w:p>
          <w:p w14:paraId="030A41A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01</w:t>
            </w:r>
          </w:p>
          <w:p w14:paraId="3B869A9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.14</w:t>
            </w:r>
          </w:p>
        </w:tc>
      </w:tr>
      <w:tr w:rsidR="000D21C9" w:rsidRPr="000D21C9" w14:paraId="4FC64D04" w14:textId="77777777" w:rsidTr="000D21C9">
        <w:tc>
          <w:tcPr>
            <w:tcW w:w="1306" w:type="dxa"/>
          </w:tcPr>
          <w:p w14:paraId="59DF0AEB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lastRenderedPageBreak/>
              <w:t>Perry, Iowa</w:t>
            </w:r>
          </w:p>
        </w:tc>
        <w:tc>
          <w:tcPr>
            <w:tcW w:w="1316" w:type="dxa"/>
          </w:tcPr>
          <w:p w14:paraId="5CB2CAF6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1.792190</w:t>
            </w:r>
          </w:p>
          <w:p w14:paraId="5221274B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-94.067280</w:t>
            </w:r>
          </w:p>
        </w:tc>
        <w:tc>
          <w:tcPr>
            <w:tcW w:w="2436" w:type="dxa"/>
          </w:tcPr>
          <w:p w14:paraId="5CED3F9C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 xml:space="preserve">Clarion Loam, </w:t>
            </w:r>
            <w:proofErr w:type="spellStart"/>
            <w:r w:rsidRPr="000D21C9">
              <w:rPr>
                <w:sz w:val="20"/>
                <w:szCs w:val="20"/>
              </w:rPr>
              <w:t>Caniesteo</w:t>
            </w:r>
            <w:proofErr w:type="spellEnd"/>
            <w:r w:rsidRPr="000D21C9">
              <w:rPr>
                <w:sz w:val="20"/>
                <w:szCs w:val="20"/>
              </w:rPr>
              <w:t xml:space="preserve"> Silty Clay Loam</w:t>
            </w:r>
          </w:p>
        </w:tc>
        <w:tc>
          <w:tcPr>
            <w:tcW w:w="1080" w:type="dxa"/>
          </w:tcPr>
          <w:p w14:paraId="14AE3BE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.6 – 7.8</w:t>
            </w:r>
          </w:p>
        </w:tc>
        <w:tc>
          <w:tcPr>
            <w:tcW w:w="1440" w:type="dxa"/>
          </w:tcPr>
          <w:p w14:paraId="7B3E07C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43 – 3.37</w:t>
            </w:r>
          </w:p>
        </w:tc>
        <w:tc>
          <w:tcPr>
            <w:tcW w:w="990" w:type="dxa"/>
          </w:tcPr>
          <w:p w14:paraId="15BC5F57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y</w:t>
            </w:r>
          </w:p>
          <w:p w14:paraId="76A2598E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ne</w:t>
            </w:r>
          </w:p>
          <w:p w14:paraId="4D528B54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ly</w:t>
            </w:r>
          </w:p>
          <w:p w14:paraId="72B80156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ugust</w:t>
            </w:r>
          </w:p>
          <w:p w14:paraId="181828B2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eptember</w:t>
            </w:r>
          </w:p>
          <w:p w14:paraId="71DDF03B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October</w:t>
            </w:r>
          </w:p>
        </w:tc>
        <w:tc>
          <w:tcPr>
            <w:tcW w:w="1489" w:type="dxa"/>
          </w:tcPr>
          <w:p w14:paraId="6A55F0C8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4</w:t>
            </w:r>
          </w:p>
          <w:p w14:paraId="7E03117A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0</w:t>
            </w:r>
          </w:p>
          <w:p w14:paraId="56C279F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0</w:t>
            </w:r>
          </w:p>
          <w:p w14:paraId="7DCCFFD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9</w:t>
            </w:r>
          </w:p>
          <w:p w14:paraId="3C80E86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7</w:t>
            </w:r>
          </w:p>
          <w:p w14:paraId="385F871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3</w:t>
            </w:r>
          </w:p>
        </w:tc>
        <w:tc>
          <w:tcPr>
            <w:tcW w:w="1391" w:type="dxa"/>
          </w:tcPr>
          <w:p w14:paraId="43CF2E0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3</w:t>
            </w:r>
          </w:p>
          <w:p w14:paraId="7E25180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1</w:t>
            </w:r>
          </w:p>
          <w:p w14:paraId="7018D1A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9</w:t>
            </w:r>
          </w:p>
          <w:p w14:paraId="033034E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0</w:t>
            </w:r>
          </w:p>
          <w:p w14:paraId="6B6A938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1</w:t>
            </w:r>
          </w:p>
          <w:p w14:paraId="72A992E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14:paraId="6E76A7E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2.95</w:t>
            </w:r>
          </w:p>
          <w:p w14:paraId="5915057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.20</w:t>
            </w:r>
          </w:p>
          <w:p w14:paraId="168076E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.10</w:t>
            </w:r>
          </w:p>
          <w:p w14:paraId="595D9A36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79</w:t>
            </w:r>
          </w:p>
          <w:p w14:paraId="76F1E8D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0.88</w:t>
            </w:r>
          </w:p>
          <w:p w14:paraId="397EC7D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.15</w:t>
            </w:r>
          </w:p>
        </w:tc>
      </w:tr>
      <w:tr w:rsidR="000D21C9" w:rsidRPr="000D21C9" w14:paraId="26C2BB5C" w14:textId="77777777" w:rsidTr="000D21C9">
        <w:tc>
          <w:tcPr>
            <w:tcW w:w="1306" w:type="dxa"/>
          </w:tcPr>
          <w:p w14:paraId="0585633B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Winterset, Iowa</w:t>
            </w:r>
          </w:p>
        </w:tc>
        <w:tc>
          <w:tcPr>
            <w:tcW w:w="1316" w:type="dxa"/>
          </w:tcPr>
          <w:p w14:paraId="693C7A90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1.032420</w:t>
            </w:r>
          </w:p>
          <w:p w14:paraId="5036E5FD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-94.095100</w:t>
            </w:r>
          </w:p>
        </w:tc>
        <w:tc>
          <w:tcPr>
            <w:tcW w:w="2436" w:type="dxa"/>
          </w:tcPr>
          <w:p w14:paraId="65220887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harpsburg Silty Clay</w:t>
            </w:r>
          </w:p>
        </w:tc>
        <w:tc>
          <w:tcPr>
            <w:tcW w:w="1080" w:type="dxa"/>
          </w:tcPr>
          <w:p w14:paraId="65AE194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.0</w:t>
            </w:r>
          </w:p>
        </w:tc>
        <w:tc>
          <w:tcPr>
            <w:tcW w:w="1440" w:type="dxa"/>
          </w:tcPr>
          <w:p w14:paraId="630CAAC2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76</w:t>
            </w:r>
          </w:p>
        </w:tc>
        <w:tc>
          <w:tcPr>
            <w:tcW w:w="990" w:type="dxa"/>
          </w:tcPr>
          <w:p w14:paraId="77FFB8E1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y</w:t>
            </w:r>
          </w:p>
          <w:p w14:paraId="286478DD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ne</w:t>
            </w:r>
          </w:p>
          <w:p w14:paraId="317D8A22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ly</w:t>
            </w:r>
          </w:p>
          <w:p w14:paraId="3828F7A5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ugust</w:t>
            </w:r>
          </w:p>
          <w:p w14:paraId="16B13EC0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eptember</w:t>
            </w:r>
          </w:p>
          <w:p w14:paraId="28C0FC01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October</w:t>
            </w:r>
          </w:p>
        </w:tc>
        <w:tc>
          <w:tcPr>
            <w:tcW w:w="1489" w:type="dxa"/>
          </w:tcPr>
          <w:p w14:paraId="0E908B4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6</w:t>
            </w:r>
          </w:p>
          <w:p w14:paraId="5A3CFA1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4</w:t>
            </w:r>
          </w:p>
          <w:p w14:paraId="70540F0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4</w:t>
            </w:r>
          </w:p>
          <w:p w14:paraId="63D0D62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3</w:t>
            </w:r>
          </w:p>
          <w:p w14:paraId="5DB598B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2</w:t>
            </w:r>
          </w:p>
          <w:p w14:paraId="1AB0CE4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6</w:t>
            </w:r>
          </w:p>
        </w:tc>
        <w:tc>
          <w:tcPr>
            <w:tcW w:w="1391" w:type="dxa"/>
          </w:tcPr>
          <w:p w14:paraId="0BE5F77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1</w:t>
            </w:r>
          </w:p>
          <w:p w14:paraId="10539E9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9</w:t>
            </w:r>
          </w:p>
          <w:p w14:paraId="72F80B8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7</w:t>
            </w:r>
          </w:p>
          <w:p w14:paraId="30E0145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8</w:t>
            </w:r>
          </w:p>
          <w:p w14:paraId="1F79FC3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9</w:t>
            </w:r>
          </w:p>
          <w:p w14:paraId="25CEA2C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14:paraId="034868D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.88</w:t>
            </w:r>
          </w:p>
          <w:p w14:paraId="0BEBD0B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.84</w:t>
            </w:r>
          </w:p>
          <w:p w14:paraId="70B1A0B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2.97</w:t>
            </w:r>
          </w:p>
          <w:p w14:paraId="696F86D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.38</w:t>
            </w:r>
          </w:p>
          <w:p w14:paraId="7694556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42</w:t>
            </w:r>
          </w:p>
          <w:p w14:paraId="339CF07D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.25</w:t>
            </w:r>
          </w:p>
        </w:tc>
      </w:tr>
      <w:tr w:rsidR="000D21C9" w:rsidRPr="000D21C9" w14:paraId="122CDD65" w14:textId="77777777" w:rsidTr="000D21C9">
        <w:tc>
          <w:tcPr>
            <w:tcW w:w="1306" w:type="dxa"/>
          </w:tcPr>
          <w:p w14:paraId="179A8AFF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Fithian, Illinois</w:t>
            </w:r>
          </w:p>
        </w:tc>
        <w:tc>
          <w:tcPr>
            <w:tcW w:w="1316" w:type="dxa"/>
          </w:tcPr>
          <w:p w14:paraId="1ED3128F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0.177133</w:t>
            </w:r>
          </w:p>
          <w:p w14:paraId="227BBB16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-87.838050</w:t>
            </w:r>
          </w:p>
        </w:tc>
        <w:tc>
          <w:tcPr>
            <w:tcW w:w="2436" w:type="dxa"/>
          </w:tcPr>
          <w:p w14:paraId="7FC50B3D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Drummer Silty Clay Loam</w:t>
            </w:r>
          </w:p>
        </w:tc>
        <w:tc>
          <w:tcPr>
            <w:tcW w:w="1080" w:type="dxa"/>
          </w:tcPr>
          <w:p w14:paraId="454D119B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.1</w:t>
            </w:r>
          </w:p>
        </w:tc>
        <w:tc>
          <w:tcPr>
            <w:tcW w:w="1440" w:type="dxa"/>
          </w:tcPr>
          <w:p w14:paraId="38A93742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5 - 7.0</w:t>
            </w:r>
          </w:p>
        </w:tc>
        <w:tc>
          <w:tcPr>
            <w:tcW w:w="990" w:type="dxa"/>
          </w:tcPr>
          <w:p w14:paraId="4EB9B18C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y</w:t>
            </w:r>
          </w:p>
          <w:p w14:paraId="44DD2824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ne</w:t>
            </w:r>
          </w:p>
          <w:p w14:paraId="7359D693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ly</w:t>
            </w:r>
          </w:p>
          <w:p w14:paraId="5889BC03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ugust</w:t>
            </w:r>
          </w:p>
          <w:p w14:paraId="36FEAD9C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eptember</w:t>
            </w:r>
          </w:p>
          <w:p w14:paraId="63571070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October</w:t>
            </w:r>
          </w:p>
        </w:tc>
        <w:tc>
          <w:tcPr>
            <w:tcW w:w="1489" w:type="dxa"/>
          </w:tcPr>
          <w:p w14:paraId="1E1E7F9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0</w:t>
            </w:r>
          </w:p>
          <w:p w14:paraId="1310A03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2</w:t>
            </w:r>
          </w:p>
          <w:p w14:paraId="7FDF1CD7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8</w:t>
            </w:r>
          </w:p>
          <w:p w14:paraId="2D62738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0</w:t>
            </w:r>
          </w:p>
          <w:p w14:paraId="34F6824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6</w:t>
            </w:r>
          </w:p>
          <w:p w14:paraId="6FF05972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8</w:t>
            </w:r>
          </w:p>
        </w:tc>
        <w:tc>
          <w:tcPr>
            <w:tcW w:w="1391" w:type="dxa"/>
          </w:tcPr>
          <w:p w14:paraId="72A4561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9</w:t>
            </w:r>
          </w:p>
          <w:p w14:paraId="2587649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3</w:t>
            </w:r>
          </w:p>
          <w:p w14:paraId="562A72D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1</w:t>
            </w:r>
          </w:p>
          <w:p w14:paraId="358432E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3</w:t>
            </w:r>
          </w:p>
          <w:p w14:paraId="2BA122A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7</w:t>
            </w:r>
          </w:p>
          <w:p w14:paraId="5FBC3C7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3</w:t>
            </w:r>
          </w:p>
        </w:tc>
        <w:tc>
          <w:tcPr>
            <w:tcW w:w="1350" w:type="dxa"/>
          </w:tcPr>
          <w:p w14:paraId="536941A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.90</w:t>
            </w:r>
          </w:p>
          <w:p w14:paraId="08079C8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.95</w:t>
            </w:r>
          </w:p>
          <w:p w14:paraId="270B9A4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01</w:t>
            </w:r>
          </w:p>
          <w:p w14:paraId="0329EC49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.20</w:t>
            </w:r>
          </w:p>
          <w:p w14:paraId="7A5A6E3A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93</w:t>
            </w:r>
          </w:p>
          <w:p w14:paraId="7A43B2B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.75</w:t>
            </w:r>
          </w:p>
        </w:tc>
      </w:tr>
      <w:tr w:rsidR="000D21C9" w:rsidRPr="000D21C9" w14:paraId="1898662F" w14:textId="77777777" w:rsidTr="000D21C9">
        <w:tc>
          <w:tcPr>
            <w:tcW w:w="1306" w:type="dxa"/>
          </w:tcPr>
          <w:p w14:paraId="5E363259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harpsville, Indiana</w:t>
            </w:r>
          </w:p>
        </w:tc>
        <w:tc>
          <w:tcPr>
            <w:tcW w:w="1316" w:type="dxa"/>
          </w:tcPr>
          <w:p w14:paraId="6036652F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0.374250</w:t>
            </w:r>
          </w:p>
          <w:p w14:paraId="21D4A8A6" w14:textId="77777777" w:rsidR="000D21C9" w:rsidRPr="000D21C9" w:rsidRDefault="000D21C9" w:rsidP="000D21C9">
            <w:pPr>
              <w:spacing w:before="0" w:after="0"/>
              <w:jc w:val="right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-86.215917</w:t>
            </w:r>
          </w:p>
        </w:tc>
        <w:tc>
          <w:tcPr>
            <w:tcW w:w="2436" w:type="dxa"/>
          </w:tcPr>
          <w:p w14:paraId="7656A358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Patton Silty Clay Loam</w:t>
            </w:r>
          </w:p>
        </w:tc>
        <w:tc>
          <w:tcPr>
            <w:tcW w:w="1080" w:type="dxa"/>
          </w:tcPr>
          <w:p w14:paraId="74C56C4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.7</w:t>
            </w:r>
          </w:p>
        </w:tc>
        <w:tc>
          <w:tcPr>
            <w:tcW w:w="1440" w:type="dxa"/>
          </w:tcPr>
          <w:p w14:paraId="54D74BF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5</w:t>
            </w:r>
          </w:p>
        </w:tc>
        <w:tc>
          <w:tcPr>
            <w:tcW w:w="990" w:type="dxa"/>
          </w:tcPr>
          <w:p w14:paraId="62890AEE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May</w:t>
            </w:r>
          </w:p>
          <w:p w14:paraId="3E753702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ne</w:t>
            </w:r>
          </w:p>
          <w:p w14:paraId="31CC2CCE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July</w:t>
            </w:r>
          </w:p>
          <w:p w14:paraId="00DFB5F4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August</w:t>
            </w:r>
          </w:p>
          <w:p w14:paraId="21540053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September</w:t>
            </w:r>
          </w:p>
          <w:p w14:paraId="2E9D29DA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October</w:t>
            </w:r>
          </w:p>
          <w:p w14:paraId="5E5B49ED" w14:textId="77777777" w:rsidR="000D21C9" w:rsidRPr="000D21C9" w:rsidRDefault="000D21C9" w:rsidP="000D21C9">
            <w:pPr>
              <w:spacing w:before="0" w:after="0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November</w:t>
            </w:r>
          </w:p>
        </w:tc>
        <w:tc>
          <w:tcPr>
            <w:tcW w:w="1489" w:type="dxa"/>
          </w:tcPr>
          <w:p w14:paraId="6F2FF45B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6</w:t>
            </w:r>
          </w:p>
          <w:p w14:paraId="1DBE34C2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6</w:t>
            </w:r>
          </w:p>
          <w:p w14:paraId="24FAA6F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5</w:t>
            </w:r>
          </w:p>
          <w:p w14:paraId="3EE3CC7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85</w:t>
            </w:r>
          </w:p>
          <w:p w14:paraId="442895D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79</w:t>
            </w:r>
          </w:p>
          <w:p w14:paraId="6408A541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0</w:t>
            </w:r>
          </w:p>
          <w:p w14:paraId="3AB8942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9</w:t>
            </w:r>
          </w:p>
        </w:tc>
        <w:tc>
          <w:tcPr>
            <w:tcW w:w="1391" w:type="dxa"/>
          </w:tcPr>
          <w:p w14:paraId="561807A3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5</w:t>
            </w:r>
          </w:p>
          <w:p w14:paraId="72E9DAE5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61</w:t>
            </w:r>
          </w:p>
          <w:p w14:paraId="107F658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8</w:t>
            </w:r>
          </w:p>
          <w:p w14:paraId="02659EF8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8</w:t>
            </w:r>
          </w:p>
          <w:p w14:paraId="0F903DC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4</w:t>
            </w:r>
          </w:p>
          <w:p w14:paraId="2B9FB3AC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1</w:t>
            </w:r>
          </w:p>
          <w:p w14:paraId="28BCA1EE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679CF622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4.87</w:t>
            </w:r>
          </w:p>
          <w:p w14:paraId="0B9B6BEB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.70</w:t>
            </w:r>
          </w:p>
          <w:p w14:paraId="6487C99F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3.36</w:t>
            </w:r>
          </w:p>
          <w:p w14:paraId="484EBBE4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2.94</w:t>
            </w:r>
          </w:p>
          <w:p w14:paraId="0F8AFF96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53</w:t>
            </w:r>
          </w:p>
          <w:p w14:paraId="627BC43A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5.84</w:t>
            </w:r>
          </w:p>
          <w:p w14:paraId="4123E1C0" w14:textId="77777777" w:rsidR="000D21C9" w:rsidRPr="000D21C9" w:rsidRDefault="000D21C9" w:rsidP="000D21C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D21C9">
              <w:rPr>
                <w:sz w:val="20"/>
                <w:szCs w:val="20"/>
              </w:rPr>
              <w:t>1.52</w:t>
            </w:r>
          </w:p>
        </w:tc>
      </w:tr>
    </w:tbl>
    <w:p w14:paraId="536650C3" w14:textId="4FF9BD12" w:rsidR="00294439" w:rsidRDefault="00294439" w:rsidP="00294439"/>
    <w:p w14:paraId="2A80FE01" w14:textId="22408BF7" w:rsidR="008F630A" w:rsidRPr="008F630A" w:rsidRDefault="008F630A" w:rsidP="008F630A"/>
    <w:sectPr w:rsidR="008F630A" w:rsidRPr="008F63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24DDB" w14:textId="77777777" w:rsidR="00651160" w:rsidRDefault="00651160" w:rsidP="00117666">
      <w:pPr>
        <w:spacing w:after="0"/>
      </w:pPr>
      <w:r>
        <w:separator/>
      </w:r>
    </w:p>
  </w:endnote>
  <w:endnote w:type="continuationSeparator" w:id="0">
    <w:p w14:paraId="106D75E7" w14:textId="77777777" w:rsidR="00651160" w:rsidRDefault="006511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307BC" w14:textId="77777777" w:rsidR="000D21C9" w:rsidRPr="00577C4C" w:rsidRDefault="000D21C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B1E474" wp14:editId="749623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478DDD" w14:textId="25DC222D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1E4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0478DDD" w14:textId="25DC222D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04DA5B" w14:textId="77777777" w:rsidR="000D21C9" w:rsidRPr="00577C4C" w:rsidRDefault="000D21C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E0FFF9" wp14:editId="58C8C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B8EBD9" w14:textId="77777777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E0FF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BB8EBD9" w14:textId="77777777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FE0B44" w14:textId="77777777" w:rsidR="00651160" w:rsidRDefault="00651160" w:rsidP="00117666">
      <w:pPr>
        <w:spacing w:after="0"/>
      </w:pPr>
      <w:r>
        <w:separator/>
      </w:r>
    </w:p>
  </w:footnote>
  <w:footnote w:type="continuationSeparator" w:id="0">
    <w:p w14:paraId="39276472" w14:textId="77777777" w:rsidR="00651160" w:rsidRDefault="006511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DC11D" w14:textId="77777777" w:rsidR="000D21C9" w:rsidRPr="009151AA" w:rsidRDefault="000D21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7FB9A" w14:textId="77777777" w:rsidR="000D21C9" w:rsidRDefault="000D21C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992B8A1" wp14:editId="7CC1C24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30A"/>
    <w:rsid w:val="00011CE8"/>
    <w:rsid w:val="0001436A"/>
    <w:rsid w:val="00014F59"/>
    <w:rsid w:val="000163E3"/>
    <w:rsid w:val="00034304"/>
    <w:rsid w:val="00035434"/>
    <w:rsid w:val="00052A14"/>
    <w:rsid w:val="0007362A"/>
    <w:rsid w:val="00077D53"/>
    <w:rsid w:val="000D21C9"/>
    <w:rsid w:val="000D2526"/>
    <w:rsid w:val="00105FD9"/>
    <w:rsid w:val="00115A1C"/>
    <w:rsid w:val="00117666"/>
    <w:rsid w:val="001549D3"/>
    <w:rsid w:val="00160065"/>
    <w:rsid w:val="00177D84"/>
    <w:rsid w:val="001B2296"/>
    <w:rsid w:val="001F5A07"/>
    <w:rsid w:val="00267D18"/>
    <w:rsid w:val="002868E2"/>
    <w:rsid w:val="002869C3"/>
    <w:rsid w:val="00290722"/>
    <w:rsid w:val="002936E4"/>
    <w:rsid w:val="00294439"/>
    <w:rsid w:val="002B1A2B"/>
    <w:rsid w:val="002B4A57"/>
    <w:rsid w:val="002C74CA"/>
    <w:rsid w:val="00310CA1"/>
    <w:rsid w:val="003544FB"/>
    <w:rsid w:val="00367AF7"/>
    <w:rsid w:val="003930FA"/>
    <w:rsid w:val="003D2F2D"/>
    <w:rsid w:val="003F50A3"/>
    <w:rsid w:val="00401590"/>
    <w:rsid w:val="00447801"/>
    <w:rsid w:val="00452E9C"/>
    <w:rsid w:val="004735C8"/>
    <w:rsid w:val="004961FF"/>
    <w:rsid w:val="004A15E3"/>
    <w:rsid w:val="004F28DE"/>
    <w:rsid w:val="0050776F"/>
    <w:rsid w:val="00517A89"/>
    <w:rsid w:val="005250F2"/>
    <w:rsid w:val="00567BA5"/>
    <w:rsid w:val="00583291"/>
    <w:rsid w:val="00593EEA"/>
    <w:rsid w:val="005A5EEE"/>
    <w:rsid w:val="005D6A80"/>
    <w:rsid w:val="00613A65"/>
    <w:rsid w:val="00616729"/>
    <w:rsid w:val="006375C7"/>
    <w:rsid w:val="00651160"/>
    <w:rsid w:val="00654E8F"/>
    <w:rsid w:val="00660D05"/>
    <w:rsid w:val="006820B1"/>
    <w:rsid w:val="006B7D14"/>
    <w:rsid w:val="00701727"/>
    <w:rsid w:val="0070566C"/>
    <w:rsid w:val="0070617F"/>
    <w:rsid w:val="00714C50"/>
    <w:rsid w:val="00725A7D"/>
    <w:rsid w:val="007501BE"/>
    <w:rsid w:val="00790BB3"/>
    <w:rsid w:val="007C206C"/>
    <w:rsid w:val="007C6228"/>
    <w:rsid w:val="00817DD6"/>
    <w:rsid w:val="00830925"/>
    <w:rsid w:val="00885156"/>
    <w:rsid w:val="008F630A"/>
    <w:rsid w:val="009151AA"/>
    <w:rsid w:val="0093429D"/>
    <w:rsid w:val="00935444"/>
    <w:rsid w:val="00943573"/>
    <w:rsid w:val="00970F7D"/>
    <w:rsid w:val="00994A3D"/>
    <w:rsid w:val="009C2B12"/>
    <w:rsid w:val="00A174D9"/>
    <w:rsid w:val="00AB0EC3"/>
    <w:rsid w:val="00AB6715"/>
    <w:rsid w:val="00AD3C3F"/>
    <w:rsid w:val="00B1671E"/>
    <w:rsid w:val="00B25EB8"/>
    <w:rsid w:val="00B37F4D"/>
    <w:rsid w:val="00BA5AD9"/>
    <w:rsid w:val="00BC0424"/>
    <w:rsid w:val="00C52A7B"/>
    <w:rsid w:val="00C56BAF"/>
    <w:rsid w:val="00C679AA"/>
    <w:rsid w:val="00C75972"/>
    <w:rsid w:val="00CC3A5F"/>
    <w:rsid w:val="00CD066B"/>
    <w:rsid w:val="00CE4FEE"/>
    <w:rsid w:val="00DB59C3"/>
    <w:rsid w:val="00DC17F8"/>
    <w:rsid w:val="00DC259A"/>
    <w:rsid w:val="00DE23E8"/>
    <w:rsid w:val="00E52377"/>
    <w:rsid w:val="00E64E17"/>
    <w:rsid w:val="00E74100"/>
    <w:rsid w:val="00E866C9"/>
    <w:rsid w:val="00E870FF"/>
    <w:rsid w:val="00EA3D3C"/>
    <w:rsid w:val="00F46900"/>
    <w:rsid w:val="00F61D89"/>
    <w:rsid w:val="00F854C0"/>
    <w:rsid w:val="00FA7880"/>
    <w:rsid w:val="00FB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3CCD4"/>
  <w15:docId w15:val="{BCF4EE50-8973-487F-B868-B47FA3F5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630A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2B1A2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94439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9443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peel\AppData\Local\Temp\Temp1_Frontiers_Supplementary_Material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230ECA-F578-4AF5-94F0-7C5D08F07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Peel</dc:creator>
  <cp:lastModifiedBy>Frontiers</cp:lastModifiedBy>
  <cp:revision>3</cp:revision>
  <cp:lastPrinted>2013-10-03T12:51:00Z</cp:lastPrinted>
  <dcterms:created xsi:type="dcterms:W3CDTF">2018-07-12T11:28:00Z</dcterms:created>
  <dcterms:modified xsi:type="dcterms:W3CDTF">2018-07-12T11:32:00Z</dcterms:modified>
</cp:coreProperties>
</file>